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637" w:rsidRPr="00CA4F85" w:rsidRDefault="00C75637" w:rsidP="00C7563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1</w:t>
      </w:r>
      <w:r w:rsidRPr="005E7BD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</w:t>
      </w:r>
      <w:r w:rsidRPr="00CA4F85">
        <w:rPr>
          <w:rFonts w:ascii="Times New Roman" w:hAnsi="Times New Roman" w:cs="Times New Roman" w:hint="eastAsia"/>
          <w:bCs/>
          <w:sz w:val="24"/>
          <w:szCs w:val="24"/>
          <w:lang w:eastAsia="ja-JP"/>
        </w:rPr>
        <w:t xml:space="preserve"> </w:t>
      </w:r>
      <w:r w:rsidRPr="00CA4F85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qRT-PCR primers</w:t>
      </w:r>
    </w:p>
    <w:tbl>
      <w:tblPr>
        <w:tblW w:w="777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8"/>
        <w:gridCol w:w="3290"/>
        <w:gridCol w:w="3524"/>
      </w:tblGrid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D54483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sz w:val="21"/>
                <w:szCs w:val="18"/>
                <w:lang w:eastAsia="ja-JP"/>
              </w:rPr>
            </w:pPr>
            <w:r w:rsidRPr="00D54483"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sz w:val="21"/>
                <w:szCs w:val="18"/>
                <w:lang w:eastAsia="ja-JP"/>
              </w:rPr>
              <w:t>Gene</w:t>
            </w:r>
          </w:p>
        </w:tc>
        <w:tc>
          <w:tcPr>
            <w:tcW w:w="31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D54483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1"/>
                <w:szCs w:val="18"/>
                <w:lang w:eastAsia="ja-JP"/>
              </w:rPr>
            </w:pPr>
            <w:r w:rsidRPr="00D54483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1"/>
                <w:szCs w:val="18"/>
                <w:lang w:eastAsia="ja-JP"/>
              </w:rPr>
              <w:t>Forward primer</w:t>
            </w:r>
          </w:p>
        </w:tc>
        <w:tc>
          <w:tcPr>
            <w:tcW w:w="35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D54483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1"/>
                <w:szCs w:val="18"/>
                <w:lang w:eastAsia="ja-JP"/>
              </w:rPr>
            </w:pPr>
            <w:r w:rsidRPr="00D54483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1"/>
                <w:szCs w:val="18"/>
                <w:lang w:eastAsia="ja-JP"/>
              </w:rPr>
              <w:t>Reverse primer</w:t>
            </w: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D54483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sz w:val="21"/>
                <w:szCs w:val="18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Cs/>
                <w:color w:val="000000"/>
                <w:sz w:val="21"/>
                <w:szCs w:val="18"/>
                <w:lang w:eastAsia="ja-JP"/>
              </w:rPr>
              <w:t>Human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D54483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1"/>
                <w:szCs w:val="18"/>
                <w:lang w:eastAsia="ja-JP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D54483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1"/>
                <w:szCs w:val="18"/>
                <w:lang w:eastAsia="ja-JP"/>
              </w:rPr>
            </w:pP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iCs/>
                <w:color w:val="000000"/>
                <w:sz w:val="21"/>
                <w:szCs w:val="18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18"/>
                <w:lang w:eastAsia="ja-JP"/>
              </w:rPr>
              <w:t>ACTB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  <w:t>CTGGAACGGTGAAGGTGACA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  <w:t>AAGGGACTTCCTGTAACAACGCA</w:t>
            </w: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sz w:val="20"/>
                <w:szCs w:val="18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 w:hint="eastAsia"/>
                <w:bCs/>
                <w:i/>
                <w:iCs/>
                <w:color w:val="000000"/>
                <w:sz w:val="20"/>
                <w:szCs w:val="18"/>
                <w:lang w:eastAsia="ja-JP"/>
              </w:rPr>
              <w:t>G9a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CF0428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</w:pPr>
            <w:r w:rsidRPr="00CF0428"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  <w:t>TCCGCTGATTTTCGAGTGTAAC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CF0428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</w:pPr>
            <w:r w:rsidRPr="00CF0428"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  <w:t>CCCGGTTCTTGCAGTTTCTC</w:t>
            </w: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sz w:val="20"/>
                <w:szCs w:val="18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 w:hint="eastAsia"/>
                <w:bCs/>
                <w:i/>
                <w:iCs/>
                <w:color w:val="000000"/>
                <w:sz w:val="20"/>
                <w:szCs w:val="18"/>
                <w:lang w:eastAsia="ja-JP"/>
              </w:rPr>
              <w:t>BCL-G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  <w:t>AGCACGGTGGATGGGAAAAA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D54483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1"/>
                <w:szCs w:val="18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/>
                <w:bCs/>
                <w:color w:val="000000"/>
                <w:sz w:val="21"/>
                <w:szCs w:val="18"/>
                <w:lang w:eastAsia="ja-JP"/>
              </w:rPr>
              <w:t>TGCTCCATCTGCCTTGTACG</w:t>
            </w: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sz w:val="21"/>
                <w:szCs w:val="18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Cs/>
                <w:color w:val="000000"/>
                <w:sz w:val="21"/>
                <w:szCs w:val="18"/>
                <w:lang w:eastAsia="ja-JP"/>
              </w:rPr>
              <w:t>Mouse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D54483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1"/>
                <w:szCs w:val="18"/>
                <w:lang w:eastAsia="ja-JP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D54483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1"/>
                <w:szCs w:val="18"/>
                <w:lang w:eastAsia="ja-JP"/>
              </w:rPr>
            </w:pP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iCs/>
                <w:color w:val="000000"/>
                <w:sz w:val="20"/>
                <w:szCs w:val="20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Actb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eastAsia="ja-JP"/>
              </w:rPr>
              <w:t>ATGTGGATCAGCAAGCAGGA</w:t>
            </w:r>
          </w:p>
        </w:tc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eastAsia="ja-JP"/>
              </w:rPr>
              <w:t>AAGGGTGTAAAACGCAGCTCA</w:t>
            </w: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i/>
                <w:iCs/>
                <w:color w:val="000000"/>
                <w:sz w:val="20"/>
                <w:szCs w:val="20"/>
                <w:lang w:eastAsia="ja-JP"/>
              </w:rPr>
              <w:t>Cyp2e1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51DA7"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ACTTTGGCCGACCTGTTCT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51DA7"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TCATGCACTACAGCGTCCAT</w:t>
            </w: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  <w:t>G9a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51DA7"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AGGATGGCGAGGTTTACTGC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951DA7"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TGAAAACCCGGACAGGGATG</w:t>
            </w: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 w:hint="eastAsia"/>
                <w:bCs/>
                <w:i/>
                <w:iCs/>
                <w:color w:val="000000"/>
                <w:sz w:val="20"/>
                <w:szCs w:val="20"/>
                <w:lang w:eastAsia="ja-JP"/>
              </w:rPr>
              <w:t>Bcl-G</w:t>
            </w:r>
          </w:p>
        </w:tc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CACGTGTCTGTCGGTCTCAT</w:t>
            </w:r>
          </w:p>
        </w:tc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</w:pPr>
            <w:r w:rsidRPr="00414317">
              <w:rPr>
                <w:rFonts w:ascii="Times New Roman" w:eastAsia="ＭＳ Ｐゴシック" w:hAnsi="Times New Roman" w:cs="Times New Roman"/>
                <w:bCs/>
                <w:color w:val="000000"/>
                <w:sz w:val="20"/>
                <w:szCs w:val="20"/>
                <w:lang w:eastAsia="ja-JP"/>
              </w:rPr>
              <w:t>AGTAATCAGGGCATCCCAGG</w:t>
            </w:r>
          </w:p>
        </w:tc>
      </w:tr>
      <w:tr w:rsidR="00C75637" w:rsidRPr="006B2258" w:rsidTr="002A6B62">
        <w:trPr>
          <w:trHeight w:val="340"/>
          <w:jc w:val="center"/>
        </w:trPr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eastAsia="ＭＳ Ｐゴシック" w:hAnsi="Times New Roman" w:cs="Times New Roman" w:hint="eastAsia"/>
                <w:i/>
                <w:iCs/>
                <w:color w:val="000000"/>
                <w:sz w:val="20"/>
                <w:szCs w:val="20"/>
                <w:lang w:eastAsia="ja-JP"/>
              </w:rPr>
              <w:t>2</w:t>
            </w:r>
            <w:r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AB6AC7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eastAsia="ja-JP"/>
              </w:rPr>
              <w:t>TCCAGACATTCAGAGCCACAG</w:t>
            </w:r>
          </w:p>
        </w:tc>
        <w:tc>
          <w:tcPr>
            <w:tcW w:w="3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414317" w:rsidRDefault="00C75637" w:rsidP="002A6B62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AB6AC7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  <w:lang w:eastAsia="ja-JP"/>
              </w:rPr>
              <w:t>AAAGTTCCACCGTTCTCGGG</w:t>
            </w:r>
          </w:p>
        </w:tc>
      </w:tr>
    </w:tbl>
    <w:p w:rsidR="00C75637" w:rsidRPr="00FE421F" w:rsidRDefault="00C75637" w:rsidP="00C756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FE421F" w:rsidRDefault="00FE421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Default="00C75637" w:rsidP="00FE421F">
      <w:pPr>
        <w:spacing w:after="0" w:line="480" w:lineRule="auto"/>
        <w:jc w:val="both"/>
        <w:rPr>
          <w:rFonts w:ascii="Times New Roman" w:hAnsi="Times New Roman" w:cs="Times New Roman" w:hint="eastAsia"/>
          <w:sz w:val="24"/>
          <w:szCs w:val="24"/>
          <w:lang w:eastAsia="ja-JP"/>
        </w:rPr>
      </w:pP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Pr="00773913" w:rsidRDefault="00C75637" w:rsidP="00C75637">
      <w:pPr>
        <w:rPr>
          <w:b/>
          <w:sz w:val="24"/>
        </w:rPr>
      </w:pPr>
      <w:r w:rsidRPr="00773913">
        <w:rPr>
          <w:rFonts w:hint="eastAsia"/>
          <w:b/>
          <w:sz w:val="24"/>
        </w:rPr>
        <w:lastRenderedPageBreak/>
        <w:t>Supplementary</w:t>
      </w:r>
      <w:r w:rsidRPr="00773913">
        <w:rPr>
          <w:b/>
          <w:sz w:val="24"/>
        </w:rPr>
        <w:t xml:space="preserve"> Table </w:t>
      </w:r>
      <w:r>
        <w:rPr>
          <w:b/>
          <w:sz w:val="24"/>
        </w:rPr>
        <w:t>2</w:t>
      </w:r>
      <w:bookmarkStart w:id="0" w:name="_GoBack"/>
      <w:bookmarkEnd w:id="0"/>
      <w:r w:rsidRPr="00773913">
        <w:rPr>
          <w:b/>
          <w:sz w:val="24"/>
        </w:rPr>
        <w:t>. ChIP-qPCR primers</w:t>
      </w:r>
    </w:p>
    <w:tbl>
      <w:tblPr>
        <w:tblW w:w="994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5"/>
        <w:gridCol w:w="3078"/>
        <w:gridCol w:w="3378"/>
        <w:gridCol w:w="2348"/>
      </w:tblGrid>
      <w:tr w:rsidR="00C75637" w:rsidRPr="00627C87" w:rsidTr="009C4F38">
        <w:trPr>
          <w:trHeight w:val="393"/>
          <w:jc w:val="center"/>
        </w:trPr>
        <w:tc>
          <w:tcPr>
            <w:tcW w:w="11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b/>
                <w:bCs/>
                <w:color w:val="000000"/>
                <w:sz w:val="21"/>
                <w:szCs w:val="18"/>
                <w:lang w:eastAsia="ja-JP"/>
              </w:rPr>
            </w:pPr>
            <w:r w:rsidRPr="00627C87">
              <w:rPr>
                <w:rFonts w:eastAsia="ＭＳ Ｐゴシック" w:cstheme="minorHAnsi"/>
                <w:b/>
                <w:bCs/>
                <w:color w:val="000000"/>
                <w:sz w:val="21"/>
                <w:szCs w:val="18"/>
                <w:lang w:eastAsia="ja-JP"/>
              </w:rPr>
              <w:t>Gene</w:t>
            </w:r>
          </w:p>
        </w:tc>
        <w:tc>
          <w:tcPr>
            <w:tcW w:w="30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b/>
                <w:bCs/>
                <w:color w:val="000000"/>
                <w:sz w:val="21"/>
                <w:szCs w:val="18"/>
                <w:lang w:eastAsia="ja-JP"/>
              </w:rPr>
            </w:pPr>
            <w:r w:rsidRPr="00627C87">
              <w:rPr>
                <w:rFonts w:eastAsia="ＭＳ Ｐゴシック" w:cstheme="minorHAnsi"/>
                <w:b/>
                <w:bCs/>
                <w:color w:val="000000"/>
                <w:sz w:val="21"/>
                <w:szCs w:val="18"/>
                <w:lang w:eastAsia="ja-JP"/>
              </w:rPr>
              <w:t>Forward primer</w:t>
            </w:r>
          </w:p>
        </w:tc>
        <w:tc>
          <w:tcPr>
            <w:tcW w:w="33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b/>
                <w:bCs/>
                <w:color w:val="000000"/>
                <w:sz w:val="21"/>
                <w:szCs w:val="18"/>
                <w:lang w:eastAsia="ja-JP"/>
              </w:rPr>
            </w:pPr>
            <w:r w:rsidRPr="00627C87">
              <w:rPr>
                <w:rFonts w:eastAsia="ＭＳ Ｐゴシック" w:cstheme="minorHAnsi"/>
                <w:b/>
                <w:bCs/>
                <w:color w:val="000000"/>
                <w:sz w:val="21"/>
                <w:szCs w:val="18"/>
                <w:lang w:eastAsia="ja-JP"/>
              </w:rPr>
              <w:t>Reverse primer</w:t>
            </w:r>
          </w:p>
        </w:tc>
        <w:tc>
          <w:tcPr>
            <w:tcW w:w="23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b/>
                <w:bCs/>
                <w:color w:val="000000"/>
                <w:sz w:val="21"/>
                <w:szCs w:val="18"/>
                <w:lang w:eastAsia="ja-JP"/>
              </w:rPr>
            </w:pPr>
            <w:r w:rsidRPr="00627C87">
              <w:rPr>
                <w:rFonts w:eastAsia="ＭＳ Ｐゴシック" w:cstheme="minorHAnsi"/>
                <w:b/>
                <w:bCs/>
                <w:color w:val="000000"/>
                <w:sz w:val="21"/>
                <w:szCs w:val="18"/>
                <w:lang w:eastAsia="ja-JP"/>
              </w:rPr>
              <w:t>Target site</w:t>
            </w:r>
          </w:p>
        </w:tc>
      </w:tr>
      <w:tr w:rsidR="00C75637" w:rsidRPr="00627C87" w:rsidTr="009C4F38">
        <w:trPr>
          <w:trHeight w:val="34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i/>
                <w:iCs/>
                <w:color w:val="000000"/>
                <w:sz w:val="20"/>
                <w:szCs w:val="18"/>
                <w:lang w:eastAsia="ja-JP"/>
              </w:rPr>
            </w:pPr>
            <w:r>
              <w:rPr>
                <w:rFonts w:eastAsia="ＭＳ Ｐゴシック" w:cstheme="minorHAnsi"/>
                <w:i/>
                <w:iCs/>
                <w:color w:val="000000"/>
                <w:sz w:val="20"/>
                <w:szCs w:val="18"/>
                <w:lang w:eastAsia="ja-JP"/>
              </w:rPr>
              <w:t>Bcl-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GAAAGTAGCGTGGCTTTGCTC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CTAGGCCAGTGGTAGGTGCT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10</w:t>
            </w:r>
            <w:r w:rsidRPr="00627C87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 xml:space="preserve">kbp upstream of TSS </w:t>
            </w:r>
          </w:p>
        </w:tc>
      </w:tr>
      <w:tr w:rsidR="00C75637" w:rsidRPr="00627C87" w:rsidTr="009C4F38">
        <w:trPr>
          <w:trHeight w:val="34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1D6EEA" w:rsidRDefault="00C75637" w:rsidP="009C4F38">
            <w:pPr>
              <w:spacing w:after="0" w:line="240" w:lineRule="auto"/>
              <w:rPr>
                <w:rFonts w:eastAsia="ＭＳ Ｐゴシック" w:cstheme="minorHAnsi"/>
                <w:iCs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GGTCAAGACACTCAGGCCA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CTTTGGAAGGCTCCTCTCG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TSS</w:t>
            </w:r>
          </w:p>
        </w:tc>
      </w:tr>
      <w:tr w:rsidR="00C75637" w:rsidRPr="00627C87" w:rsidTr="009C4F38">
        <w:trPr>
          <w:trHeight w:val="34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1D6EEA" w:rsidRDefault="00C75637" w:rsidP="009C4F38">
            <w:pPr>
              <w:spacing w:after="0" w:line="240" w:lineRule="auto"/>
              <w:rPr>
                <w:rFonts w:eastAsia="ＭＳ Ｐゴシック" w:cstheme="minorHAnsi"/>
                <w:iCs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CCTCACTGGGTTGACACTCG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CATCGTGGAAGAGTCCGGT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p53</w:t>
            </w:r>
            <w:r>
              <w:rPr>
                <w:rFonts w:eastAsia="ＭＳ Ｐゴシック" w:cstheme="minorHAnsi" w:hint="eastAsia"/>
                <w:color w:val="000000"/>
                <w:sz w:val="18"/>
                <w:szCs w:val="18"/>
                <w:lang w:eastAsia="ja-JP"/>
              </w:rPr>
              <w:t>RE</w:t>
            </w: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 xml:space="preserve"> </w:t>
            </w:r>
          </w:p>
        </w:tc>
      </w:tr>
      <w:tr w:rsidR="00C75637" w:rsidRPr="00627C87" w:rsidTr="009C4F38">
        <w:trPr>
          <w:trHeight w:val="340"/>
          <w:jc w:val="center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1D6EEA" w:rsidRDefault="00C75637" w:rsidP="009C4F38">
            <w:pPr>
              <w:spacing w:after="0" w:line="240" w:lineRule="auto"/>
              <w:rPr>
                <w:rFonts w:eastAsia="ＭＳ Ｐゴシック" w:cstheme="minorHAnsi"/>
                <w:iCs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CTGACCAAAATCCCGCACAC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GGGATGGGGACTGGTCTTTT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10</w:t>
            </w:r>
            <w:r w:rsidRPr="00627C87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 xml:space="preserve">kbp </w:t>
            </w: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down</w:t>
            </w:r>
            <w:r w:rsidRPr="00627C87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stream of TSS</w:t>
            </w:r>
          </w:p>
        </w:tc>
      </w:tr>
      <w:tr w:rsidR="00C75637" w:rsidRPr="00627C87" w:rsidTr="009C4F38">
        <w:trPr>
          <w:trHeight w:val="340"/>
          <w:jc w:val="center"/>
        </w:trPr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i/>
                <w:iCs/>
                <w:color w:val="000000"/>
                <w:sz w:val="20"/>
                <w:szCs w:val="18"/>
                <w:lang w:eastAsia="ja-JP"/>
              </w:rPr>
            </w:pPr>
            <w:r>
              <w:rPr>
                <w:rFonts w:eastAsia="ＭＳ Ｐゴシック" w:cstheme="minorHAnsi"/>
                <w:i/>
                <w:iCs/>
                <w:color w:val="000000"/>
                <w:sz w:val="20"/>
                <w:szCs w:val="18"/>
                <w:lang w:eastAsia="ja-JP"/>
              </w:rPr>
              <w:t>p21</w:t>
            </w:r>
          </w:p>
        </w:tc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AGTGATACGGAGCCTGGAGA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GGCAAAAGCCAGCATTCCTT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10</w:t>
            </w:r>
            <w:r w:rsidRPr="00627C87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 xml:space="preserve">kbp upstream of TSS </w:t>
            </w:r>
          </w:p>
        </w:tc>
      </w:tr>
      <w:tr w:rsidR="00C75637" w:rsidRPr="00627C87" w:rsidTr="009C4F38">
        <w:trPr>
          <w:trHeight w:val="34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1D6EEA" w:rsidRDefault="00C75637" w:rsidP="009C4F38">
            <w:pPr>
              <w:spacing w:after="0" w:line="240" w:lineRule="auto"/>
              <w:rPr>
                <w:rFonts w:eastAsia="ＭＳ Ｐゴシック" w:cstheme="minorHAnsi"/>
                <w:iCs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TCTCCCTTGGTCCCTTGGAT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ATTTTGCTGCTGGTCTCCGA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p53RE</w:t>
            </w:r>
          </w:p>
        </w:tc>
      </w:tr>
      <w:tr w:rsidR="00C75637" w:rsidRPr="00627C87" w:rsidTr="009C4F38">
        <w:trPr>
          <w:trHeight w:val="340"/>
          <w:jc w:val="center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1D6EEA" w:rsidRDefault="00C75637" w:rsidP="009C4F38">
            <w:pPr>
              <w:spacing w:after="0" w:line="240" w:lineRule="auto"/>
              <w:rPr>
                <w:rFonts w:eastAsia="ＭＳ Ｐゴシック" w:cstheme="minorHAnsi"/>
                <w:iCs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TTTGTGGTGCTCTGGGAAGC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CTGAGTGCTGTGACCTCCTG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TSS</w:t>
            </w:r>
          </w:p>
        </w:tc>
      </w:tr>
      <w:tr w:rsidR="00C75637" w:rsidRPr="00627C87" w:rsidTr="009C4F38">
        <w:trPr>
          <w:trHeight w:val="340"/>
          <w:jc w:val="center"/>
        </w:trPr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1D6EEA" w:rsidRDefault="00C75637" w:rsidP="009C4F38">
            <w:pPr>
              <w:spacing w:after="0" w:line="240" w:lineRule="auto"/>
              <w:rPr>
                <w:rFonts w:eastAsia="ＭＳ Ｐゴシック" w:cstheme="minorHAnsi"/>
                <w:iCs/>
                <w:color w:val="000000"/>
                <w:sz w:val="20"/>
                <w:szCs w:val="18"/>
                <w:lang w:eastAsia="ja-JP"/>
              </w:rPr>
            </w:pPr>
          </w:p>
        </w:tc>
        <w:tc>
          <w:tcPr>
            <w:tcW w:w="30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GTCTCACGAGAAGGGACAGC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 w:rsidRPr="00D36F89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ATTGAGCACCAGCTTTGGGG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75637" w:rsidRPr="00627C87" w:rsidRDefault="00C75637" w:rsidP="009C4F38">
            <w:pPr>
              <w:spacing w:after="0" w:line="240" w:lineRule="auto"/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10</w:t>
            </w:r>
            <w:r w:rsidRPr="00627C87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 xml:space="preserve">kbp </w:t>
            </w:r>
            <w:r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down</w:t>
            </w:r>
            <w:r w:rsidRPr="00627C87">
              <w:rPr>
                <w:rFonts w:eastAsia="ＭＳ Ｐゴシック" w:cstheme="minorHAnsi"/>
                <w:color w:val="000000"/>
                <w:sz w:val="18"/>
                <w:szCs w:val="18"/>
                <w:lang w:eastAsia="ja-JP"/>
              </w:rPr>
              <w:t>stream of TSS</w:t>
            </w:r>
          </w:p>
        </w:tc>
      </w:tr>
    </w:tbl>
    <w:p w:rsidR="00C75637" w:rsidRDefault="00C75637" w:rsidP="00C756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Pr="00621D66" w:rsidRDefault="00C75637" w:rsidP="00C7563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21D66">
        <w:rPr>
          <w:rFonts w:ascii="Times New Roman" w:hAnsi="Times New Roman"/>
          <w:sz w:val="24"/>
          <w:szCs w:val="24"/>
        </w:rPr>
        <w:t xml:space="preserve">Primer pairs were designed to recognize about 500bp sequence </w:t>
      </w:r>
      <w:r>
        <w:rPr>
          <w:rFonts w:ascii="Times New Roman" w:hAnsi="Times New Roman" w:hint="eastAsia"/>
          <w:sz w:val="24"/>
          <w:szCs w:val="24"/>
        </w:rPr>
        <w:t xml:space="preserve">around </w:t>
      </w:r>
      <w:r>
        <w:rPr>
          <w:rFonts w:ascii="Times New Roman" w:hAnsi="Times New Roman"/>
          <w:sz w:val="24"/>
          <w:szCs w:val="24"/>
        </w:rPr>
        <w:t xml:space="preserve">p53 response element (RE), </w:t>
      </w:r>
      <w:r w:rsidRPr="00621D66">
        <w:rPr>
          <w:rFonts w:ascii="Times New Roman" w:hAnsi="Times New Roman"/>
          <w:sz w:val="24"/>
          <w:szCs w:val="24"/>
        </w:rPr>
        <w:t xml:space="preserve">transcription start site </w:t>
      </w:r>
      <w:r>
        <w:rPr>
          <w:rFonts w:ascii="Times New Roman" w:hAnsi="Times New Roman" w:hint="eastAsia"/>
          <w:sz w:val="24"/>
          <w:szCs w:val="24"/>
        </w:rPr>
        <w:t>(TSS)</w:t>
      </w:r>
      <w:r>
        <w:rPr>
          <w:rFonts w:ascii="Times New Roman" w:hAnsi="Times New Roman"/>
          <w:sz w:val="24"/>
          <w:szCs w:val="24"/>
        </w:rPr>
        <w:t>, and</w:t>
      </w:r>
      <w:r>
        <w:rPr>
          <w:rFonts w:ascii="Times New Roman" w:hAnsi="Times New Roman" w:hint="eastAsia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regio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0</w:t>
      </w:r>
      <w:r>
        <w:rPr>
          <w:rFonts w:ascii="Times New Roman" w:hAnsi="Times New Roman" w:hint="eastAsia"/>
          <w:sz w:val="24"/>
          <w:szCs w:val="24"/>
        </w:rPr>
        <w:t xml:space="preserve">kbp </w:t>
      </w:r>
      <w:r w:rsidRPr="00621D66">
        <w:rPr>
          <w:rFonts w:ascii="Times New Roman" w:hAnsi="Times New Roman"/>
          <w:sz w:val="24"/>
          <w:szCs w:val="24"/>
        </w:rPr>
        <w:t xml:space="preserve">upstream </w:t>
      </w:r>
      <w:r>
        <w:rPr>
          <w:rFonts w:ascii="Times New Roman" w:hAnsi="Times New Roman"/>
          <w:sz w:val="24"/>
          <w:szCs w:val="24"/>
        </w:rPr>
        <w:t xml:space="preserve">or downstream </w:t>
      </w:r>
      <w:r w:rsidRPr="00621D66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SS </w:t>
      </w:r>
      <w:r w:rsidRPr="00621D66">
        <w:rPr>
          <w:rFonts w:ascii="Times New Roman" w:hAnsi="Times New Roman"/>
          <w:sz w:val="24"/>
          <w:szCs w:val="24"/>
        </w:rPr>
        <w:t>in respective gene.</w:t>
      </w: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71643F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71643F" w:rsidRPr="00B454F9" w:rsidRDefault="0071643F" w:rsidP="00FE42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:rsidR="00C75637" w:rsidRPr="00FE421F" w:rsidRDefault="00C756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sectPr w:rsidR="00C75637" w:rsidRPr="00FE421F" w:rsidSect="00002718"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0A18" w:rsidRDefault="003D0A18" w:rsidP="004E0229">
      <w:pPr>
        <w:spacing w:after="0" w:line="240" w:lineRule="auto"/>
      </w:pPr>
      <w:r>
        <w:separator/>
      </w:r>
    </w:p>
  </w:endnote>
  <w:endnote w:type="continuationSeparator" w:id="0">
    <w:p w:rsidR="003D0A18" w:rsidRDefault="003D0A18" w:rsidP="004E0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0A18" w:rsidRDefault="003D0A18" w:rsidP="004E0229">
      <w:pPr>
        <w:spacing w:after="0" w:line="240" w:lineRule="auto"/>
      </w:pPr>
      <w:r>
        <w:separator/>
      </w:r>
    </w:p>
  </w:footnote>
  <w:footnote w:type="continuationSeparator" w:id="0">
    <w:p w:rsidR="003D0A18" w:rsidRDefault="003D0A18" w:rsidP="004E02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6119774"/>
      <w:docPartObj>
        <w:docPartGallery w:val="Page Numbers (Top of Page)"/>
        <w:docPartUnique/>
      </w:docPartObj>
    </w:sdtPr>
    <w:sdtEndPr/>
    <w:sdtContent>
      <w:p w:rsidR="00A46202" w:rsidRDefault="00A46202" w:rsidP="00B666CF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5637" w:rsidRPr="00C75637">
          <w:rPr>
            <w:noProof/>
            <w:lang w:val="ja-JP" w:eastAsia="ja-JP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E55C18"/>
    <w:multiLevelType w:val="hybridMultilevel"/>
    <w:tmpl w:val="98CAFD02"/>
    <w:lvl w:ilvl="0" w:tplc="9ABE044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8C6C2C"/>
    <w:multiLevelType w:val="hybridMultilevel"/>
    <w:tmpl w:val="E85A5DB6"/>
    <w:lvl w:ilvl="0" w:tplc="83828B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autoHyphenation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718"/>
    <w:rsid w:val="000001D1"/>
    <w:rsid w:val="00002718"/>
    <w:rsid w:val="00004B77"/>
    <w:rsid w:val="000075AB"/>
    <w:rsid w:val="00015D2C"/>
    <w:rsid w:val="0003185A"/>
    <w:rsid w:val="00040B84"/>
    <w:rsid w:val="000530B1"/>
    <w:rsid w:val="00082302"/>
    <w:rsid w:val="000A6855"/>
    <w:rsid w:val="000C11E4"/>
    <w:rsid w:val="000C6720"/>
    <w:rsid w:val="000C7576"/>
    <w:rsid w:val="000D0C6E"/>
    <w:rsid w:val="000D6D5B"/>
    <w:rsid w:val="000F398F"/>
    <w:rsid w:val="00102AB2"/>
    <w:rsid w:val="0010526D"/>
    <w:rsid w:val="00105928"/>
    <w:rsid w:val="00120106"/>
    <w:rsid w:val="001374E9"/>
    <w:rsid w:val="00137A81"/>
    <w:rsid w:val="00146369"/>
    <w:rsid w:val="00147045"/>
    <w:rsid w:val="00182B1A"/>
    <w:rsid w:val="001A5949"/>
    <w:rsid w:val="001B3C50"/>
    <w:rsid w:val="001B4ED1"/>
    <w:rsid w:val="001C1C9A"/>
    <w:rsid w:val="001D6EEA"/>
    <w:rsid w:val="00200113"/>
    <w:rsid w:val="0020023C"/>
    <w:rsid w:val="00201F54"/>
    <w:rsid w:val="0021048B"/>
    <w:rsid w:val="002317AB"/>
    <w:rsid w:val="00245686"/>
    <w:rsid w:val="00250940"/>
    <w:rsid w:val="0025098C"/>
    <w:rsid w:val="002736D4"/>
    <w:rsid w:val="00284FEA"/>
    <w:rsid w:val="00285478"/>
    <w:rsid w:val="00291A39"/>
    <w:rsid w:val="0029427D"/>
    <w:rsid w:val="00296680"/>
    <w:rsid w:val="002A2E54"/>
    <w:rsid w:val="002A7E3A"/>
    <w:rsid w:val="002B1A6B"/>
    <w:rsid w:val="002C2DC8"/>
    <w:rsid w:val="002E0821"/>
    <w:rsid w:val="002F6BAD"/>
    <w:rsid w:val="0030479D"/>
    <w:rsid w:val="00310C49"/>
    <w:rsid w:val="00370EEB"/>
    <w:rsid w:val="00381D86"/>
    <w:rsid w:val="00391EAD"/>
    <w:rsid w:val="003A3D7C"/>
    <w:rsid w:val="003A639E"/>
    <w:rsid w:val="003B175E"/>
    <w:rsid w:val="003B4A13"/>
    <w:rsid w:val="003B73C6"/>
    <w:rsid w:val="003D0A18"/>
    <w:rsid w:val="003F13FC"/>
    <w:rsid w:val="00414317"/>
    <w:rsid w:val="00480BE7"/>
    <w:rsid w:val="0049415A"/>
    <w:rsid w:val="004C76EE"/>
    <w:rsid w:val="004E0229"/>
    <w:rsid w:val="004E2389"/>
    <w:rsid w:val="0050299A"/>
    <w:rsid w:val="00537E1F"/>
    <w:rsid w:val="00547891"/>
    <w:rsid w:val="0056506D"/>
    <w:rsid w:val="005E31CB"/>
    <w:rsid w:val="005E7BDA"/>
    <w:rsid w:val="00610EE5"/>
    <w:rsid w:val="00627C87"/>
    <w:rsid w:val="00672439"/>
    <w:rsid w:val="00675896"/>
    <w:rsid w:val="006779A5"/>
    <w:rsid w:val="00683E99"/>
    <w:rsid w:val="006A6812"/>
    <w:rsid w:val="006B2258"/>
    <w:rsid w:val="006E2C8C"/>
    <w:rsid w:val="006E522E"/>
    <w:rsid w:val="0071643F"/>
    <w:rsid w:val="00744FF7"/>
    <w:rsid w:val="00754245"/>
    <w:rsid w:val="00756AE6"/>
    <w:rsid w:val="00773913"/>
    <w:rsid w:val="00792F18"/>
    <w:rsid w:val="007A582D"/>
    <w:rsid w:val="007C2BD5"/>
    <w:rsid w:val="007D7DE5"/>
    <w:rsid w:val="007E4572"/>
    <w:rsid w:val="007F290A"/>
    <w:rsid w:val="008344C9"/>
    <w:rsid w:val="00861C8C"/>
    <w:rsid w:val="00884338"/>
    <w:rsid w:val="00890B28"/>
    <w:rsid w:val="008C14C3"/>
    <w:rsid w:val="008E5D37"/>
    <w:rsid w:val="00900347"/>
    <w:rsid w:val="00922247"/>
    <w:rsid w:val="00923ACE"/>
    <w:rsid w:val="009309C2"/>
    <w:rsid w:val="00936F5E"/>
    <w:rsid w:val="00950890"/>
    <w:rsid w:val="00951DA7"/>
    <w:rsid w:val="00965521"/>
    <w:rsid w:val="00966039"/>
    <w:rsid w:val="00970A74"/>
    <w:rsid w:val="009913C6"/>
    <w:rsid w:val="00991B07"/>
    <w:rsid w:val="009954D0"/>
    <w:rsid w:val="009A6E2B"/>
    <w:rsid w:val="00A10A37"/>
    <w:rsid w:val="00A46202"/>
    <w:rsid w:val="00A64534"/>
    <w:rsid w:val="00A6484A"/>
    <w:rsid w:val="00A92195"/>
    <w:rsid w:val="00A92E35"/>
    <w:rsid w:val="00A963D7"/>
    <w:rsid w:val="00AA5021"/>
    <w:rsid w:val="00AB044A"/>
    <w:rsid w:val="00AB6AC7"/>
    <w:rsid w:val="00AE2652"/>
    <w:rsid w:val="00AF2BE7"/>
    <w:rsid w:val="00B15705"/>
    <w:rsid w:val="00B454F9"/>
    <w:rsid w:val="00B524D1"/>
    <w:rsid w:val="00B64089"/>
    <w:rsid w:val="00B666CF"/>
    <w:rsid w:val="00B8195E"/>
    <w:rsid w:val="00BC6F0B"/>
    <w:rsid w:val="00BD2416"/>
    <w:rsid w:val="00BD38A4"/>
    <w:rsid w:val="00BE2ED7"/>
    <w:rsid w:val="00C4048D"/>
    <w:rsid w:val="00C74314"/>
    <w:rsid w:val="00C75637"/>
    <w:rsid w:val="00C75FE0"/>
    <w:rsid w:val="00CA4F85"/>
    <w:rsid w:val="00CB11D6"/>
    <w:rsid w:val="00CB3AA0"/>
    <w:rsid w:val="00CB3D1D"/>
    <w:rsid w:val="00CC4F1F"/>
    <w:rsid w:val="00CF0428"/>
    <w:rsid w:val="00D00D8A"/>
    <w:rsid w:val="00D10C58"/>
    <w:rsid w:val="00D3655C"/>
    <w:rsid w:val="00D36F89"/>
    <w:rsid w:val="00D52087"/>
    <w:rsid w:val="00D54483"/>
    <w:rsid w:val="00D57E96"/>
    <w:rsid w:val="00DB1899"/>
    <w:rsid w:val="00DB5F88"/>
    <w:rsid w:val="00DC1FF4"/>
    <w:rsid w:val="00DD797C"/>
    <w:rsid w:val="00DD7EF8"/>
    <w:rsid w:val="00E2136C"/>
    <w:rsid w:val="00E33D14"/>
    <w:rsid w:val="00E36F72"/>
    <w:rsid w:val="00E47209"/>
    <w:rsid w:val="00E637E9"/>
    <w:rsid w:val="00E77AB4"/>
    <w:rsid w:val="00E922E3"/>
    <w:rsid w:val="00E94E6F"/>
    <w:rsid w:val="00E97C19"/>
    <w:rsid w:val="00EA568E"/>
    <w:rsid w:val="00EB16E2"/>
    <w:rsid w:val="00ED2723"/>
    <w:rsid w:val="00ED6599"/>
    <w:rsid w:val="00EE2759"/>
    <w:rsid w:val="00EE606D"/>
    <w:rsid w:val="00EF305E"/>
    <w:rsid w:val="00F23113"/>
    <w:rsid w:val="00F23EBD"/>
    <w:rsid w:val="00F56A01"/>
    <w:rsid w:val="00F63D8A"/>
    <w:rsid w:val="00F732B4"/>
    <w:rsid w:val="00F77576"/>
    <w:rsid w:val="00F80CF4"/>
    <w:rsid w:val="00FB4AF0"/>
    <w:rsid w:val="00FE2A7A"/>
    <w:rsid w:val="00FE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49D359"/>
  <w15:docId w15:val="{61310F64-E51E-4497-8045-AF6C1C90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6A0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002718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4">
    <w:name w:val="副題 (文字)"/>
    <w:basedOn w:val="a0"/>
    <w:link w:val="a3"/>
    <w:uiPriority w:val="11"/>
    <w:rsid w:val="00002718"/>
    <w:rPr>
      <w:rFonts w:asciiTheme="majorHAnsi" w:eastAsia="ＭＳ ゴシック" w:hAnsiTheme="majorHAnsi" w:cstheme="majorBidi"/>
      <w:sz w:val="24"/>
      <w:szCs w:val="24"/>
    </w:rPr>
  </w:style>
  <w:style w:type="paragraph" w:styleId="a5">
    <w:name w:val="List Paragraph"/>
    <w:basedOn w:val="a"/>
    <w:uiPriority w:val="34"/>
    <w:qFormat/>
    <w:rsid w:val="00002718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E33D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E33D1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E022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4E0229"/>
  </w:style>
  <w:style w:type="paragraph" w:styleId="aa">
    <w:name w:val="footer"/>
    <w:basedOn w:val="a"/>
    <w:link w:val="ab"/>
    <w:uiPriority w:val="99"/>
    <w:unhideWhenUsed/>
    <w:rsid w:val="004E022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4E0229"/>
  </w:style>
  <w:style w:type="paragraph" w:styleId="Web">
    <w:name w:val="Normal (Web)"/>
    <w:basedOn w:val="a"/>
    <w:uiPriority w:val="99"/>
    <w:unhideWhenUsed/>
    <w:rsid w:val="002B1A6B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table" w:styleId="ac">
    <w:name w:val="Table Grid"/>
    <w:basedOn w:val="a1"/>
    <w:uiPriority w:val="59"/>
    <w:rsid w:val="003F1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3F13FC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">
    <w:name w:val="Light List"/>
    <w:basedOn w:val="a1"/>
    <w:uiPriority w:val="61"/>
    <w:rsid w:val="003F13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10">
    <w:name w:val="Light Shading"/>
    <w:basedOn w:val="a1"/>
    <w:uiPriority w:val="60"/>
    <w:rsid w:val="003F13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d">
    <w:name w:val="No Spacing"/>
    <w:uiPriority w:val="1"/>
    <w:qFormat/>
    <w:rsid w:val="007739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0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ＭＳ Ｐゴシック"/>
        <a:cs typeface=""/>
      </a:majorFont>
      <a:minorFont>
        <a:latin typeface="Times New Roman"/>
        <a:ea typeface="ＭＳ Ｐ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90A74-0A6E-4255-A4C7-6F6A00172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244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塚拓馬</dc:creator>
  <cp:lastModifiedBy>中塚 拓馬</cp:lastModifiedBy>
  <cp:revision>49</cp:revision>
  <cp:lastPrinted>2016-04-04T15:37:00Z</cp:lastPrinted>
  <dcterms:created xsi:type="dcterms:W3CDTF">2016-04-28T08:43:00Z</dcterms:created>
  <dcterms:modified xsi:type="dcterms:W3CDTF">2020-10-28T11:52:00Z</dcterms:modified>
</cp:coreProperties>
</file>